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0955" w14:textId="201DFA39" w:rsidR="001573B3" w:rsidRPr="00C459CF" w:rsidRDefault="005E787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upplementary</w:t>
      </w:r>
      <w:r>
        <w:rPr>
          <w:rFonts w:ascii="Times New Roman" w:hAnsi="Times New Roman" w:cs="Times New Roman"/>
          <w:szCs w:val="21"/>
        </w:rPr>
        <w:t xml:space="preserve"> </w:t>
      </w:r>
      <w:r w:rsidR="00D5740C" w:rsidRPr="00C459CF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6</w:t>
      </w:r>
    </w:p>
    <w:p w14:paraId="77EFA880" w14:textId="5614CF94" w:rsidR="0000490A" w:rsidRPr="00F20438" w:rsidRDefault="00F96E6F">
      <w:pPr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Cs w:val="21"/>
        </w:rPr>
        <w:t>Adjusted direct and indirect associations of the change rate of confrontation naming with clinical progression via A</w:t>
      </w:r>
      <w:r>
        <w:rPr>
          <w:rFonts w:ascii="Times New Roman" w:hAnsi="Times New Roman" w:cs="Times New Roman" w:hint="eastAsia"/>
          <w:szCs w:val="21"/>
        </w:rPr>
        <w:t>β</w:t>
      </w:r>
      <w:r>
        <w:rPr>
          <w:rFonts w:ascii="Times New Roman" w:hAnsi="Times New Roman" w:cs="Times New Roman"/>
          <w:szCs w:val="21"/>
        </w:rPr>
        <w:t>42, p-tau or t-tau</w:t>
      </w:r>
      <w:r w:rsidR="005E787A">
        <w:rPr>
          <w:rFonts w:ascii="Times New Roman" w:hAnsi="Times New Roman" w:cs="Times New Roman"/>
          <w:szCs w:val="21"/>
        </w:rPr>
        <w:t xml:space="preserve"> </w:t>
      </w:r>
      <w:r w:rsidR="005E787A">
        <w:rPr>
          <w:rFonts w:ascii="Times New Roman" w:hAnsi="Times New Roman" w:cs="Times New Roman" w:hint="eastAsia"/>
          <w:szCs w:val="21"/>
        </w:rPr>
        <w:t>among</w:t>
      </w:r>
      <w:r w:rsidR="005E787A">
        <w:rPr>
          <w:rFonts w:ascii="Times New Roman" w:hAnsi="Times New Roman" w:cs="Times New Roman"/>
          <w:szCs w:val="21"/>
        </w:rPr>
        <w:t xml:space="preserve"> MCI </w:t>
      </w:r>
      <w:r w:rsidR="005E787A">
        <w:rPr>
          <w:rFonts w:ascii="Times New Roman" w:hAnsi="Times New Roman" w:cs="Times New Roman" w:hint="eastAsia"/>
          <w:szCs w:val="21"/>
        </w:rPr>
        <w:t>participants</w:t>
      </w:r>
    </w:p>
    <w:tbl>
      <w:tblPr>
        <w:tblStyle w:val="a3"/>
        <w:tblpPr w:leftFromText="180" w:rightFromText="180" w:vertAnchor="page" w:horzAnchor="margin" w:tblpY="2794"/>
        <w:tblW w:w="107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126"/>
        <w:gridCol w:w="1701"/>
      </w:tblGrid>
      <w:tr w:rsidR="004E2C1C" w:rsidRPr="00C459CF" w14:paraId="5B4D12CE" w14:textId="289A65CE" w:rsidTr="004E2C1C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B5D798D" w14:textId="3396777F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sur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0C544BA8" w14:textId="5FC1DAC6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hange rate of confrontation naming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nil"/>
            </w:tcBorders>
          </w:tcPr>
          <w:p w14:paraId="2CCAD365" w14:textId="5F40CE3B" w:rsidR="004E2C1C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change rate of </w:t>
            </w:r>
            <w:r>
              <w:rPr>
                <w:rFonts w:ascii="Times New Roman" w:hAnsi="Times New Roman" w:cs="Times New Roman" w:hint="eastAsia"/>
                <w:szCs w:val="21"/>
              </w:rPr>
              <w:t>semanti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fluency</w:t>
            </w:r>
          </w:p>
        </w:tc>
      </w:tr>
      <w:tr w:rsidR="004E2C1C" w:rsidRPr="00C459CF" w14:paraId="5A8C9F53" w14:textId="302B8322" w:rsidTr="004E2C1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6D7564F" w14:textId="77777777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E16D6A2" w14:textId="1AA49AD8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529C62F" w14:textId="77777777" w:rsidR="004E2C1C" w:rsidRPr="00C459CF" w:rsidRDefault="004E2C1C" w:rsidP="004E2C1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459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D0E744E" w14:textId="1353B973" w:rsidR="004E2C1C" w:rsidRPr="00C459CF" w:rsidRDefault="004E2C1C" w:rsidP="004E2C1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E90A52F" w14:textId="0DFE31BE" w:rsidR="004E2C1C" w:rsidRPr="00C459CF" w:rsidRDefault="004E2C1C" w:rsidP="004E2C1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459C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4E2C1C" w:rsidRPr="00C459CF" w14:paraId="0A06A388" w14:textId="477A6496" w:rsidTr="004E2C1C">
        <w:tc>
          <w:tcPr>
            <w:tcW w:w="2977" w:type="dxa"/>
            <w:tcBorders>
              <w:top w:val="nil"/>
              <w:bottom w:val="nil"/>
            </w:tcBorders>
          </w:tcPr>
          <w:p w14:paraId="5FC91C46" w14:textId="2ABC7678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3969" w:type="dxa"/>
            <w:gridSpan w:val="2"/>
            <w:tcBorders>
              <w:top w:val="nil"/>
              <w:bottom w:val="nil"/>
            </w:tcBorders>
          </w:tcPr>
          <w:p w14:paraId="056AD5EE" w14:textId="77777777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C685F7" w14:textId="77777777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95E453" w14:textId="77777777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2C1C" w:rsidRPr="00C459CF" w14:paraId="5442630D" w14:textId="4E619EE2" w:rsidTr="004E2C1C">
        <w:tc>
          <w:tcPr>
            <w:tcW w:w="2977" w:type="dxa"/>
            <w:tcBorders>
              <w:top w:val="nil"/>
              <w:bottom w:val="nil"/>
            </w:tcBorders>
          </w:tcPr>
          <w:p w14:paraId="3BBC5B65" w14:textId="0BA4E92E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0AF401" w14:textId="6D4E795A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3(-0.0</w:t>
            </w:r>
            <w:r w:rsidR="00BB37E3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to 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1E20FC" w14:textId="670C45A2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BB37E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8DCE3E4" w14:textId="3CF20609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4(-0.0</w:t>
            </w:r>
            <w:r w:rsidR="00BB37E3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="00BB37E3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1F881A" w14:textId="5A641664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BB37E3">
              <w:rPr>
                <w:rFonts w:ascii="Times New Roman" w:hAnsi="Times New Roman" w:cs="Times New Roman"/>
                <w:szCs w:val="21"/>
              </w:rPr>
              <w:t>4</w:t>
            </w:r>
            <w:r w:rsidR="00BB37E3" w:rsidRPr="00C459C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4E2C1C" w:rsidRPr="00C459CF" w14:paraId="14C9337C" w14:textId="6A84425D" w:rsidTr="004E2C1C">
        <w:tc>
          <w:tcPr>
            <w:tcW w:w="2977" w:type="dxa"/>
            <w:tcBorders>
              <w:top w:val="nil"/>
              <w:bottom w:val="nil"/>
            </w:tcBorders>
          </w:tcPr>
          <w:p w14:paraId="11DEC630" w14:textId="525B1797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65D876" w14:textId="6F71B25E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 w:rsidR="00BB37E3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 w:rsidR="00BB37E3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="00BB37E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E8483" w14:textId="0497092F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0.</w:t>
            </w:r>
            <w:r w:rsidR="00BB37E3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178EFC" w14:textId="021AF690" w:rsidR="004E2C1C" w:rsidRPr="00C459CF" w:rsidRDefault="004E2C1C" w:rsidP="004E2C1C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 w:rsidR="00BB37E3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 w:rsidR="00BB37E3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="00BB37E3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D53F99" w14:textId="64BB13DD" w:rsidR="004E2C1C" w:rsidRPr="00C459CF" w:rsidRDefault="00BB37E3" w:rsidP="004E2C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  <w:r w:rsidRPr="00C459C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BB37E3" w:rsidRPr="00C459CF" w14:paraId="422DB50F" w14:textId="77130B92" w:rsidTr="004E2C1C">
        <w:tc>
          <w:tcPr>
            <w:tcW w:w="2977" w:type="dxa"/>
            <w:tcBorders>
              <w:top w:val="nil"/>
              <w:bottom w:val="nil"/>
            </w:tcBorders>
          </w:tcPr>
          <w:p w14:paraId="05C8E82E" w14:textId="495935E6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 association via  A</w:t>
            </w: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7FCECF" w14:textId="5F0D279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1(</w:t>
            </w:r>
            <w:r w:rsidRPr="00F96E6F">
              <w:rPr>
                <w:rFonts w:ascii="Times New Roman" w:hAnsi="Times New Roman" w:cs="Times New Roman"/>
                <w:szCs w:val="21"/>
              </w:rPr>
              <w:t xml:space="preserve"> -0.0</w:t>
            </w:r>
            <w:r>
              <w:rPr>
                <w:rFonts w:ascii="Times New Roman" w:hAnsi="Times New Roman" w:cs="Times New Roman"/>
                <w:szCs w:val="21"/>
              </w:rPr>
              <w:t>7 to -0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BF0BED" w14:textId="1B94DA8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  <w:r w:rsidRPr="00C459C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E22899" w14:textId="63B16572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1(</w:t>
            </w:r>
            <w:r w:rsidRPr="00F96E6F">
              <w:rPr>
                <w:rFonts w:ascii="Times New Roman" w:hAnsi="Times New Roman" w:cs="Times New Roman"/>
                <w:szCs w:val="21"/>
              </w:rPr>
              <w:t xml:space="preserve"> -0.0</w:t>
            </w:r>
            <w:r>
              <w:rPr>
                <w:rFonts w:ascii="Times New Roman" w:hAnsi="Times New Roman" w:cs="Times New Roman"/>
                <w:szCs w:val="21"/>
              </w:rPr>
              <w:t>1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C593D" w14:textId="2E25A2A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  <w:r w:rsidRPr="00C459CF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***</w:t>
            </w:r>
          </w:p>
        </w:tc>
      </w:tr>
      <w:tr w:rsidR="00BB37E3" w:rsidRPr="00C459CF" w14:paraId="561EB5E8" w14:textId="66ECB440" w:rsidTr="004E2C1C">
        <w:tc>
          <w:tcPr>
            <w:tcW w:w="2977" w:type="dxa"/>
            <w:tcBorders>
              <w:top w:val="nil"/>
              <w:bottom w:val="nil"/>
            </w:tcBorders>
          </w:tcPr>
          <w:p w14:paraId="332F8C5C" w14:textId="076B8273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portion mediated, 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287346" w14:textId="6798A2BC" w:rsidR="00BB37E3" w:rsidRPr="00F96E6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DB13B5" w14:textId="7777777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6DD459" w14:textId="1B574CAE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783345" w14:textId="7777777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7E3" w:rsidRPr="00C459CF" w14:paraId="78E7592C" w14:textId="26A8E346" w:rsidTr="004E2C1C">
        <w:tc>
          <w:tcPr>
            <w:tcW w:w="2977" w:type="dxa"/>
            <w:tcBorders>
              <w:top w:val="nil"/>
              <w:bottom w:val="nil"/>
            </w:tcBorders>
          </w:tcPr>
          <w:p w14:paraId="6E87D1E5" w14:textId="478425AC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tau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B8C2909" w14:textId="46A22765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FEF828" w14:textId="50AD230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4108E2" w14:textId="7777777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FE9DC4" w14:textId="7777777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7E3" w:rsidRPr="00C459CF" w14:paraId="4ABE09C2" w14:textId="506521F9" w:rsidTr="004E2C1C">
        <w:tc>
          <w:tcPr>
            <w:tcW w:w="2977" w:type="dxa"/>
            <w:tcBorders>
              <w:top w:val="nil"/>
              <w:bottom w:val="nil"/>
            </w:tcBorders>
          </w:tcPr>
          <w:p w14:paraId="5E54D62F" w14:textId="346D51F5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A9A3CF" w14:textId="3C07CB21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(-0.08 to 0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2F2F70" w14:textId="60E64BD9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DAA0F44" w14:textId="3FDAECE2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4(-0.07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188D6E" w14:textId="40002E8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BB37E3" w:rsidRPr="00C459CF" w14:paraId="0C0471E0" w14:textId="547155E1" w:rsidTr="00BB37E3">
        <w:trPr>
          <w:trHeight w:val="64"/>
        </w:trPr>
        <w:tc>
          <w:tcPr>
            <w:tcW w:w="2977" w:type="dxa"/>
            <w:tcBorders>
              <w:top w:val="nil"/>
              <w:bottom w:val="nil"/>
            </w:tcBorders>
          </w:tcPr>
          <w:p w14:paraId="77892181" w14:textId="22981704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D73D62" w14:textId="1DFB8D89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03(-0.08 to 0.0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423F46" w14:textId="53576279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787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C36ED5" w14:textId="36837D55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4(</w:t>
            </w: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7 to 0.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7FB24E" w14:textId="2371AC08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BB37E3" w:rsidRPr="00C459CF" w14:paraId="28181350" w14:textId="47E60E39" w:rsidTr="004E2C1C">
        <w:tc>
          <w:tcPr>
            <w:tcW w:w="2977" w:type="dxa"/>
            <w:tcBorders>
              <w:top w:val="nil"/>
              <w:bottom w:val="nil"/>
            </w:tcBorders>
          </w:tcPr>
          <w:p w14:paraId="21914783" w14:textId="087D368B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 association via p-tau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713BB6" w14:textId="60112168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(-0.02 to 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D80E8E0" w14:textId="1898955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787A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63AADB" w14:textId="06D6CDE6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F96E6F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1(</w:t>
            </w:r>
            <w:r w:rsidRPr="00F96E6F">
              <w:rPr>
                <w:rFonts w:ascii="Times New Roman" w:hAnsi="Times New Roman" w:cs="Times New Roman"/>
                <w:szCs w:val="21"/>
              </w:rPr>
              <w:t xml:space="preserve"> -0.0</w:t>
            </w:r>
            <w:r>
              <w:rPr>
                <w:rFonts w:ascii="Times New Roman" w:hAnsi="Times New Roman" w:cs="Times New Roman"/>
                <w:szCs w:val="21"/>
              </w:rPr>
              <w:t>1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9E6712" w14:textId="4DD8A822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BB37E3" w:rsidRPr="00C459CF" w14:paraId="43E2999D" w14:textId="5C7F80FD" w:rsidTr="004E2C1C">
        <w:tc>
          <w:tcPr>
            <w:tcW w:w="2977" w:type="dxa"/>
            <w:tcBorders>
              <w:top w:val="nil"/>
              <w:bottom w:val="nil"/>
            </w:tcBorders>
          </w:tcPr>
          <w:p w14:paraId="497BC795" w14:textId="672BF13A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portion mediated, 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CA47F30" w14:textId="1E17D6A1" w:rsidR="00BB37E3" w:rsidRDefault="005E787A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B02908" w14:textId="77777777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DA3C21" w14:textId="53A2EC33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41CA7B" w14:textId="77777777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7E3" w:rsidRPr="00C459CF" w14:paraId="36A5080F" w14:textId="47530C7B" w:rsidTr="004E2C1C">
        <w:tc>
          <w:tcPr>
            <w:tcW w:w="2977" w:type="dxa"/>
            <w:tcBorders>
              <w:top w:val="nil"/>
              <w:bottom w:val="nil"/>
            </w:tcBorders>
          </w:tcPr>
          <w:p w14:paraId="3EA9A03B" w14:textId="0212E998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u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74CBCE" w14:textId="3F413DF1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3358D0" w14:textId="1201D9A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8AC44A" w14:textId="77777777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9905B3" w14:textId="78D68F6A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7E3" w:rsidRPr="00C459CF" w14:paraId="4AF5292F" w14:textId="60694164" w:rsidTr="004E2C1C">
        <w:tc>
          <w:tcPr>
            <w:tcW w:w="2977" w:type="dxa"/>
            <w:tcBorders>
              <w:top w:val="nil"/>
              <w:bottom w:val="nil"/>
            </w:tcBorders>
          </w:tcPr>
          <w:p w14:paraId="7432F140" w14:textId="296C3CAF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5E213B" w14:textId="06AE39A0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03(-0.0</w:t>
            </w:r>
            <w:r w:rsidR="005E787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="005E787A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6106A7" w14:textId="1C2CF1F2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0.</w:t>
            </w:r>
            <w:r w:rsidR="005E787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56B864" w14:textId="2DF7EE3B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 w:rsidRPr="00C459CF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04(-0.07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ECC745" w14:textId="6EC4D455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</w:tr>
      <w:tr w:rsidR="00BB37E3" w:rsidRPr="00C459CF" w14:paraId="6C3F90C5" w14:textId="7E0D9959" w:rsidTr="004E2C1C">
        <w:tc>
          <w:tcPr>
            <w:tcW w:w="2977" w:type="dxa"/>
            <w:tcBorders>
              <w:top w:val="nil"/>
              <w:bottom w:val="nil"/>
            </w:tcBorders>
          </w:tcPr>
          <w:p w14:paraId="3A39C0FF" w14:textId="75CCA9AC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rect associatio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ADD712" w14:textId="1651A2EC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2(-0.0</w:t>
            </w:r>
            <w:r w:rsidR="005E787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to 0.0</w:t>
            </w:r>
            <w:r w:rsidR="005E787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71B50A" w14:textId="399F6BB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E787A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789D02" w14:textId="48355543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3(-0.07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2C2E5D" w14:textId="087CF4A1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</w:tr>
      <w:tr w:rsidR="00BB37E3" w:rsidRPr="00C459CF" w14:paraId="24153F40" w14:textId="059D1E02" w:rsidTr="004E2C1C">
        <w:tc>
          <w:tcPr>
            <w:tcW w:w="2977" w:type="dxa"/>
            <w:tcBorders>
              <w:top w:val="nil"/>
              <w:bottom w:val="nil"/>
            </w:tcBorders>
          </w:tcPr>
          <w:p w14:paraId="5DA1C2E3" w14:textId="53DAB5CC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irect association via Tau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1BE58E8" w14:textId="24457DD2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(-0.02 to 0.0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DEC73E" w14:textId="7BB09763" w:rsidR="00BB37E3" w:rsidRPr="00C459CF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5E787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6C549F" w14:textId="3D991900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(-0.01 to 0.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F72DEF" w14:textId="1C46F39E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BB37E3" w:rsidRPr="00C459CF" w14:paraId="79C7D2AD" w14:textId="240E648F" w:rsidTr="004E2C1C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69F3556" w14:textId="01EA3016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oportion mediated, 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4CDCB0F" w14:textId="0BC5A63E" w:rsidR="00BB37E3" w:rsidRPr="00C459CF" w:rsidRDefault="005E787A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5F3B560" w14:textId="77777777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0F4EC26" w14:textId="5A48CEBE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1429AD" w14:textId="77777777" w:rsidR="00BB37E3" w:rsidRDefault="00BB37E3" w:rsidP="00BB37E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896F28C" w14:textId="7ABDBDD7" w:rsidR="00F96E6F" w:rsidRDefault="00F96E6F">
      <w:pPr>
        <w:rPr>
          <w:rFonts w:ascii="Times New Roman" w:hAnsi="Times New Roman" w:cs="Times New Roman"/>
          <w:szCs w:val="21"/>
        </w:rPr>
      </w:pPr>
    </w:p>
    <w:p w14:paraId="10701790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05F42F5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15AE5FA6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2497ED1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57A7E98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00DD121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01199822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E1E78D0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CA1C984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1DEA556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1D81AEF8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1E8C0BBF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32A9835A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04A78511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4562CA14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8E0D64F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1EA56B76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7ED44483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56728B5A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03944878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0416FB77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6F0E94D4" w14:textId="77777777" w:rsidR="003667ED" w:rsidRDefault="003667ED" w:rsidP="00F96E6F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14:paraId="53AC5C53" w14:textId="5A86612F" w:rsidR="00F96E6F" w:rsidRPr="00F96E6F" w:rsidRDefault="00F96E6F" w:rsidP="00F96E6F">
      <w:pPr>
        <w:rPr>
          <w:rFonts w:ascii="Times New Roman" w:hAnsi="Times New Roman" w:cs="Times New Roman" w:hint="eastAsia"/>
          <w:szCs w:val="21"/>
        </w:rPr>
      </w:pPr>
      <w:r w:rsidRPr="00C459CF">
        <w:rPr>
          <w:rStyle w:val="fontstyle01"/>
          <w:rFonts w:ascii="Times New Roman" w:hAnsi="Times New Roman" w:cs="Times New Roman"/>
          <w:sz w:val="21"/>
          <w:szCs w:val="21"/>
        </w:rPr>
        <w:t xml:space="preserve">* </w:t>
      </w:r>
      <w:proofErr w:type="gramStart"/>
      <w:r w:rsidRPr="00C459CF">
        <w:rPr>
          <w:rStyle w:val="fontstyle01"/>
          <w:rFonts w:ascii="Times New Roman" w:hAnsi="Times New Roman" w:cs="Times New Roman"/>
          <w:sz w:val="21"/>
          <w:szCs w:val="21"/>
        </w:rPr>
        <w:t>indicates</w:t>
      </w:r>
      <w:proofErr w:type="gramEnd"/>
      <w:r w:rsidRPr="00C459CF">
        <w:rPr>
          <w:rStyle w:val="fontstyle01"/>
          <w:rFonts w:ascii="Times New Roman" w:hAnsi="Times New Roman" w:cs="Times New Roman"/>
          <w:sz w:val="21"/>
          <w:szCs w:val="21"/>
        </w:rPr>
        <w:t xml:space="preserve"> significance at p &lt; 0.05. ** indicates significance at p ≤ 0.01. *** indicates significance at p≤ 0.001</w:t>
      </w:r>
    </w:p>
    <w:sectPr w:rsidR="00F96E6F" w:rsidRPr="00F96E6F" w:rsidSect="000049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E01F2" w14:textId="77777777" w:rsidR="00CB073A" w:rsidRDefault="00CB073A" w:rsidP="00D5740C">
      <w:r>
        <w:separator/>
      </w:r>
    </w:p>
  </w:endnote>
  <w:endnote w:type="continuationSeparator" w:id="0">
    <w:p w14:paraId="15DD62BA" w14:textId="77777777" w:rsidR="00CB073A" w:rsidRDefault="00CB073A" w:rsidP="00D57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C368B" w14:textId="77777777" w:rsidR="00CB073A" w:rsidRDefault="00CB073A" w:rsidP="00D5740C">
      <w:r>
        <w:separator/>
      </w:r>
    </w:p>
  </w:footnote>
  <w:footnote w:type="continuationSeparator" w:id="0">
    <w:p w14:paraId="212663BF" w14:textId="77777777" w:rsidR="00CB073A" w:rsidRDefault="00CB073A" w:rsidP="00D57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145"/>
    <w:rsid w:val="0000490A"/>
    <w:rsid w:val="000343F0"/>
    <w:rsid w:val="000D6327"/>
    <w:rsid w:val="001573B3"/>
    <w:rsid w:val="00231F6C"/>
    <w:rsid w:val="003344C4"/>
    <w:rsid w:val="003667ED"/>
    <w:rsid w:val="0039424A"/>
    <w:rsid w:val="004E2C1C"/>
    <w:rsid w:val="004F4070"/>
    <w:rsid w:val="00521C86"/>
    <w:rsid w:val="005E787A"/>
    <w:rsid w:val="00623D0B"/>
    <w:rsid w:val="00630FF1"/>
    <w:rsid w:val="0090052A"/>
    <w:rsid w:val="00A36D5A"/>
    <w:rsid w:val="00AF01BC"/>
    <w:rsid w:val="00BB37E3"/>
    <w:rsid w:val="00C459CF"/>
    <w:rsid w:val="00C76D26"/>
    <w:rsid w:val="00CB073A"/>
    <w:rsid w:val="00D5740C"/>
    <w:rsid w:val="00DA2145"/>
    <w:rsid w:val="00E8061D"/>
    <w:rsid w:val="00F20438"/>
    <w:rsid w:val="00F9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E4359"/>
  <w15:chartTrackingRefBased/>
  <w15:docId w15:val="{91E27439-474D-4A62-873F-906FD2BCC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21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7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74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7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740C"/>
    <w:rPr>
      <w:sz w:val="18"/>
      <w:szCs w:val="18"/>
    </w:rPr>
  </w:style>
  <w:style w:type="character" w:customStyle="1" w:styleId="fontstyle01">
    <w:name w:val="fontstyle01"/>
    <w:basedOn w:val="a0"/>
    <w:rsid w:val="00D5740C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Chunchen</dc:creator>
  <cp:keywords/>
  <dc:description/>
  <cp:lastModifiedBy>Xiang Chunchen</cp:lastModifiedBy>
  <cp:revision>4</cp:revision>
  <dcterms:created xsi:type="dcterms:W3CDTF">2022-11-20T18:29:00Z</dcterms:created>
  <dcterms:modified xsi:type="dcterms:W3CDTF">2022-11-21T13:52:00Z</dcterms:modified>
</cp:coreProperties>
</file>